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4C66F" w14:textId="0BCED04A" w:rsidR="00F20052" w:rsidRPr="00AC5880" w:rsidRDefault="00F20052" w:rsidP="00F20052">
      <w:pPr>
        <w:pStyle w:val="Body"/>
        <w:spacing w:line="480" w:lineRule="auto"/>
        <w:rPr>
          <w:b/>
          <w:bCs/>
          <w:lang w:val="en-US"/>
        </w:rPr>
      </w:pPr>
      <w:r w:rsidRPr="00AC5880">
        <w:rPr>
          <w:b/>
          <w:bCs/>
          <w:lang w:val="en-US"/>
        </w:rPr>
        <w:t>S3</w:t>
      </w:r>
      <w:r w:rsidR="002C2A34">
        <w:rPr>
          <w:b/>
          <w:bCs/>
          <w:lang w:val="en-US"/>
        </w:rPr>
        <w:t xml:space="preserve"> Table</w:t>
      </w:r>
      <w:r w:rsidRPr="00AC5880">
        <w:rPr>
          <w:b/>
          <w:bCs/>
          <w:lang w:val="en-US"/>
        </w:rPr>
        <w:t>: Crude and Adjusted Prevalence Ratios (PR) for Limited eGFR (&lt;60ml/min/1.73m2)</w:t>
      </w:r>
    </w:p>
    <w:tbl>
      <w:tblPr>
        <w:tblW w:w="9060" w:type="dxa"/>
        <w:tblLook w:val="04A0" w:firstRow="1" w:lastRow="0" w:firstColumn="1" w:lastColumn="0" w:noHBand="0" w:noVBand="1"/>
      </w:tblPr>
      <w:tblGrid>
        <w:gridCol w:w="1460"/>
        <w:gridCol w:w="2400"/>
        <w:gridCol w:w="816"/>
        <w:gridCol w:w="1784"/>
        <w:gridCol w:w="816"/>
        <w:gridCol w:w="1784"/>
      </w:tblGrid>
      <w:tr w:rsidR="00F20052" w14:paraId="4D22B239" w14:textId="77777777" w:rsidTr="00274B4C">
        <w:trPr>
          <w:trHeight w:val="320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412D" w14:textId="77777777" w:rsidR="00F20052" w:rsidRDefault="00F20052" w:rsidP="00274B4C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ovariate</w:t>
            </w:r>
          </w:p>
        </w:tc>
        <w:tc>
          <w:tcPr>
            <w:tcW w:w="24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45AB" w14:textId="77777777" w:rsidR="00F20052" w:rsidRDefault="00F20052" w:rsidP="00274B4C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Level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AFA7A8" w14:textId="77777777" w:rsidR="00F20052" w:rsidRDefault="00F20052" w:rsidP="00274B4C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rude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BFBF81" w14:textId="77777777" w:rsidR="00F20052" w:rsidRDefault="00F20052" w:rsidP="00274B4C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djusted</w:t>
            </w:r>
          </w:p>
        </w:tc>
      </w:tr>
      <w:tr w:rsidR="00F20052" w14:paraId="426495F4" w14:textId="77777777" w:rsidTr="00274B4C">
        <w:trPr>
          <w:trHeight w:val="320"/>
        </w:trPr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71C0003" w14:textId="77777777" w:rsidR="00F20052" w:rsidRDefault="00F20052" w:rsidP="00274B4C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24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393BA0" w14:textId="77777777" w:rsidR="00F20052" w:rsidRDefault="00F20052" w:rsidP="00274B4C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1601" w14:textId="77777777" w:rsidR="00F20052" w:rsidRDefault="00F20052" w:rsidP="00274B4C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1D00" w14:textId="77777777" w:rsidR="00F20052" w:rsidRDefault="00F20052" w:rsidP="00274B4C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95% CI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4D69" w14:textId="77777777" w:rsidR="00F20052" w:rsidRDefault="00F20052" w:rsidP="00274B4C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PR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88C3" w14:textId="77777777" w:rsidR="00F20052" w:rsidRDefault="00F20052" w:rsidP="00274B4C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95% CI</w:t>
            </w:r>
          </w:p>
        </w:tc>
      </w:tr>
      <w:tr w:rsidR="00F20052" w14:paraId="3D53CFB0" w14:textId="77777777" w:rsidTr="00274B4C">
        <w:trPr>
          <w:trHeight w:val="320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87CF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E5B1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9ACF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B312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720A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9B76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F20052" w14:paraId="3957535A" w14:textId="77777777" w:rsidTr="00274B4C">
        <w:trPr>
          <w:trHeight w:val="320"/>
        </w:trPr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537A43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48648B0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9F5470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7737FB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0, 1.0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5AB9C96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3A2D879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0, 0.79)</w:t>
            </w:r>
          </w:p>
        </w:tc>
      </w:tr>
      <w:tr w:rsidR="00F20052" w14:paraId="27552570" w14:textId="77777777" w:rsidTr="00274B4C">
        <w:trPr>
          <w:trHeight w:val="32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582C7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 Categor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F963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-24 years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36CA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A578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CE60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1449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F20052" w14:paraId="0C34CB59" w14:textId="77777777" w:rsidTr="00274B4C">
        <w:trPr>
          <w:trHeight w:val="32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8A0944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92256F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-29 years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BB2E1DA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8F2976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17, 1.5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364F5B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8F5ECD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16, 1.62)</w:t>
            </w:r>
          </w:p>
        </w:tc>
      </w:tr>
      <w:tr w:rsidR="00F20052" w14:paraId="0BC64E98" w14:textId="77777777" w:rsidTr="00274B4C">
        <w:trPr>
          <w:trHeight w:val="32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69C5F5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43C9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-34 years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528F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8F7F1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48, 1.9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90AC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F233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48, 2.012</w:t>
            </w:r>
          </w:p>
        </w:tc>
      </w:tr>
      <w:tr w:rsidR="00F20052" w14:paraId="6B5B61A4" w14:textId="77777777" w:rsidTr="00274B4C">
        <w:trPr>
          <w:trHeight w:val="32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C1DC4F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2D9A4B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-39 years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84EFB0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EBEE82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07, 2.7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29B436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3F3644B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04, 2.85)</w:t>
            </w:r>
          </w:p>
        </w:tc>
      </w:tr>
      <w:tr w:rsidR="00F20052" w14:paraId="7DC4A3E5" w14:textId="77777777" w:rsidTr="00274B4C">
        <w:trPr>
          <w:trHeight w:val="32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BDCCF6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C0ED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-44 years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097C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952A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79, 3.69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522A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C9F0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62, 3.90)</w:t>
            </w:r>
          </w:p>
        </w:tc>
      </w:tr>
      <w:tr w:rsidR="00F20052" w14:paraId="32B219B3" w14:textId="77777777" w:rsidTr="00274B4C">
        <w:trPr>
          <w:trHeight w:val="32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D092BB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B9A0A98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-49 years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F952A08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7A5352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75, 5.0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DB1F2B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2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479F2C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3.39, 5.29)</w:t>
            </w:r>
          </w:p>
        </w:tc>
      </w:tr>
      <w:tr w:rsidR="00F20052" w14:paraId="17D1F0EC" w14:textId="77777777" w:rsidTr="00274B4C">
        <w:trPr>
          <w:trHeight w:val="32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90C323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111F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-54 years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B265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A841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.02, 6.7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9E1B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3923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4.40, 7.13)</w:t>
            </w:r>
          </w:p>
        </w:tc>
      </w:tr>
      <w:tr w:rsidR="00F20052" w14:paraId="7ED22A26" w14:textId="77777777" w:rsidTr="00274B4C">
        <w:trPr>
          <w:trHeight w:val="32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14554A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18E3A1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-59 years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E1791F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0F067BE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6.51, 8.9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C89075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5AA755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5.62, 9.21)</w:t>
            </w:r>
          </w:p>
        </w:tc>
      </w:tr>
      <w:tr w:rsidR="00F20052" w14:paraId="24E88AA4" w14:textId="77777777" w:rsidTr="00274B4C">
        <w:trPr>
          <w:trHeight w:val="32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A7FA30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E7C4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-64 years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2C5D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9D51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8.00, 11.3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E25F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B4E52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.14, 11.60)</w:t>
            </w:r>
          </w:p>
        </w:tc>
      </w:tr>
      <w:tr w:rsidR="00F20052" w14:paraId="3D1AAC77" w14:textId="77777777" w:rsidTr="00274B4C">
        <w:trPr>
          <w:trHeight w:val="32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1B69F5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BC8E35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+ years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2A8558E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2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E6FB4E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9.40, 13.4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43CD8F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31A1D7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7.88, 13.70)</w:t>
            </w:r>
          </w:p>
        </w:tc>
      </w:tr>
      <w:tr w:rsidR="00F20052" w14:paraId="505AB909" w14:textId="77777777" w:rsidTr="00274B4C">
        <w:trPr>
          <w:trHeight w:val="320"/>
        </w:trPr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738A2" w14:textId="05A5B1D5" w:rsidR="00F20052" w:rsidRDefault="00643B6F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dy Mass Index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6BCF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der Weight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8638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D7A6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FC2E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5ABC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F20052" w14:paraId="2170305B" w14:textId="77777777" w:rsidTr="00274B4C">
        <w:trPr>
          <w:trHeight w:val="320"/>
        </w:trPr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7966D6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6AEE0B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mal Weight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3AEEB7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E4D0B3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3, 0.8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274449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737585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1, 1.01)</w:t>
            </w:r>
          </w:p>
        </w:tc>
      </w:tr>
      <w:tr w:rsidR="00F20052" w14:paraId="2D74FBA5" w14:textId="77777777" w:rsidTr="00274B4C">
        <w:trPr>
          <w:trHeight w:val="320"/>
        </w:trPr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FBE002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9B78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verweight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3645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A938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6, 1.0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8D02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3A07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7, 1.23)</w:t>
            </w:r>
          </w:p>
        </w:tc>
      </w:tr>
      <w:tr w:rsidR="00F20052" w14:paraId="3210B8D4" w14:textId="77777777" w:rsidTr="00274B4C">
        <w:trPr>
          <w:trHeight w:val="320"/>
        </w:trPr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E6A3AF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2259FF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bese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E37B5A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C00253B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72, 1.38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A113E3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84C1EE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3, 1.37)</w:t>
            </w:r>
          </w:p>
        </w:tc>
      </w:tr>
      <w:tr w:rsidR="00F20052" w14:paraId="23CE4594" w14:textId="77777777" w:rsidTr="00274B4C">
        <w:trPr>
          <w:trHeight w:val="320"/>
        </w:trPr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8F7009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ED01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5E9C5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236D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69, 0.89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9E5E9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0944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6, 1.19)</w:t>
            </w:r>
          </w:p>
        </w:tc>
      </w:tr>
      <w:tr w:rsidR="00F20052" w14:paraId="7DC3C208" w14:textId="77777777" w:rsidTr="00274B4C">
        <w:trPr>
          <w:trHeight w:val="32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00A5E" w14:textId="1E6899C4" w:rsidR="00F20052" w:rsidRDefault="002C2A34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lood Pressure</w:t>
            </w:r>
            <w:r w:rsidR="00F20052">
              <w:rPr>
                <w:rFonts w:ascii="Calibri" w:hAnsi="Calibri" w:cs="Calibri"/>
                <w:color w:val="000000"/>
              </w:rPr>
              <w:t xml:space="preserve"> Category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AA9C8E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potensive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44B65A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14481A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27, 1.6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1EEA22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108E846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19, 1.53)</w:t>
            </w:r>
          </w:p>
        </w:tc>
      </w:tr>
      <w:tr w:rsidR="00F20052" w14:paraId="0886F887" w14:textId="77777777" w:rsidTr="00274B4C">
        <w:trPr>
          <w:trHeight w:val="32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7AFCE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5844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motensive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E7CC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72E56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800A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07EE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F20052" w14:paraId="139FD92D" w14:textId="77777777" w:rsidTr="00274B4C">
        <w:trPr>
          <w:trHeight w:val="32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F8F5F6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00AA92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-Hypertensive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9C7276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E00763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2, 1.0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8837BB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3CEE7CF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0, 1.03)</w:t>
            </w:r>
          </w:p>
        </w:tc>
      </w:tr>
      <w:tr w:rsidR="00F20052" w14:paraId="25642010" w14:textId="77777777" w:rsidTr="00274B4C">
        <w:trPr>
          <w:trHeight w:val="32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5B592E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1EA4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pertensive Stage I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46D5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F1745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00, 1.2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8D41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D29F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3, 1.13)</w:t>
            </w:r>
          </w:p>
        </w:tc>
      </w:tr>
      <w:tr w:rsidR="00F20052" w14:paraId="0BB185AC" w14:textId="77777777" w:rsidTr="00274B4C">
        <w:trPr>
          <w:trHeight w:val="32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2EDADC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8EE39E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ypertensive Stage II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BEF8FE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6304E3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42, 1.7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BF3F6D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EF0EC99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11, 1.36)</w:t>
            </w:r>
          </w:p>
        </w:tc>
      </w:tr>
      <w:tr w:rsidR="00F20052" w14:paraId="64E48CF5" w14:textId="77777777" w:rsidTr="00274B4C">
        <w:trPr>
          <w:trHeight w:val="32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61D407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E164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vere Hypertension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92CC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4AF1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2.22, 3.5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C72F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226D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35, 1.98)</w:t>
            </w:r>
          </w:p>
        </w:tc>
      </w:tr>
      <w:tr w:rsidR="00F20052" w14:paraId="738696C2" w14:textId="77777777" w:rsidTr="00274B4C">
        <w:trPr>
          <w:trHeight w:val="32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007948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03996AC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8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C562450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BC1D7B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1, 1.0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EC3BA72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D47B2E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4, 1.13)</w:t>
            </w:r>
          </w:p>
        </w:tc>
      </w:tr>
      <w:tr w:rsidR="00F20052" w14:paraId="326E33BE" w14:textId="77777777" w:rsidTr="00274B4C">
        <w:trPr>
          <w:trHeight w:val="32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284D8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D4 Cell Cou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0964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5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20A4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E8DA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D2A7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3A3E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f</w:t>
            </w:r>
          </w:p>
        </w:tc>
      </w:tr>
      <w:tr w:rsidR="00F20052" w14:paraId="501F9199" w14:textId="77777777" w:rsidTr="00274B4C">
        <w:trPr>
          <w:trHeight w:val="32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C3C3FC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9426AB9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1-5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04FC52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E50A9B5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9, 1.1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8B6F61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3CA200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84, 1.05)</w:t>
            </w:r>
          </w:p>
        </w:tc>
      </w:tr>
      <w:tr w:rsidR="00F20052" w14:paraId="108D9530" w14:textId="77777777" w:rsidTr="00274B4C">
        <w:trPr>
          <w:trHeight w:val="32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216BE1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473A7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-3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8A23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2A99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10, 1.4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E6CD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41A8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0.99, 1.30)</w:t>
            </w:r>
          </w:p>
        </w:tc>
      </w:tr>
      <w:tr w:rsidR="00F20052" w14:paraId="19A00AC6" w14:textId="77777777" w:rsidTr="00274B4C">
        <w:trPr>
          <w:trHeight w:val="32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A10D09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7DC766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-2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573F36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20EC6E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45, 1.7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1B34CB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C51ABF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24, 1.56)</w:t>
            </w:r>
          </w:p>
        </w:tc>
      </w:tr>
      <w:tr w:rsidR="00F20052" w14:paraId="0D820911" w14:textId="77777777" w:rsidTr="00274B4C">
        <w:trPr>
          <w:trHeight w:val="32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CA0B4C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3363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1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0919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DD66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88, 2.3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64C7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EE25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53, 2.09)</w:t>
            </w:r>
          </w:p>
        </w:tc>
      </w:tr>
      <w:tr w:rsidR="00F20052" w14:paraId="50D59AA3" w14:textId="77777777" w:rsidTr="00274B4C">
        <w:trPr>
          <w:trHeight w:val="320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A27BF6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47A5B58" w14:textId="77777777" w:rsidR="00F20052" w:rsidRDefault="00F20052" w:rsidP="00274B4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known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50F03AD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0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C0CF358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44, 1.77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7E0353B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F671677" w14:textId="77777777" w:rsidR="00F20052" w:rsidRDefault="00F20052" w:rsidP="00274B4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1.29, 1.66)</w:t>
            </w:r>
          </w:p>
        </w:tc>
      </w:tr>
    </w:tbl>
    <w:p w14:paraId="2D9A3D07" w14:textId="23FAC46F" w:rsidR="00F20052" w:rsidRPr="00AC5880" w:rsidRDefault="00F20052" w:rsidP="002C2A34">
      <w:pPr>
        <w:spacing w:line="480" w:lineRule="auto"/>
        <w:rPr>
          <w:rFonts w:ascii="Calibri" w:eastAsia="Calibri" w:hAnsi="Calibri" w:cs="Calibri"/>
          <w:color w:val="000000"/>
          <w:u w:color="000000"/>
        </w:rPr>
      </w:pPr>
      <w:r w:rsidRPr="00AC5880">
        <w:rPr>
          <w:rFonts w:ascii="Calibri" w:eastAsia="Calibri" w:hAnsi="Calibri" w:cs="Calibri"/>
          <w:color w:val="000000"/>
          <w:u w:color="000000"/>
        </w:rPr>
        <w:t>Note: PR – prevalence ratio, CI – confidence interval,</w:t>
      </w:r>
      <w:r w:rsidR="002C2A34">
        <w:rPr>
          <w:rFonts w:ascii="Calibri" w:eastAsia="Calibri" w:hAnsi="Calibri" w:cs="Calibri"/>
          <w:color w:val="000000"/>
          <w:u w:color="000000"/>
        </w:rPr>
        <w:t xml:space="preserve"> </w:t>
      </w:r>
      <w:r w:rsidRPr="00AC5880">
        <w:rPr>
          <w:rFonts w:ascii="Calibri" w:eastAsia="Calibri" w:hAnsi="Calibri" w:cs="Calibri"/>
          <w:color w:val="000000"/>
          <w:u w:color="000000"/>
        </w:rPr>
        <w:t>crude and adjusted analysis allow random effect at the facility level</w:t>
      </w:r>
      <w:r w:rsidR="002C2A34">
        <w:rPr>
          <w:rFonts w:ascii="Calibri" w:eastAsia="Calibri" w:hAnsi="Calibri" w:cs="Calibri"/>
          <w:color w:val="000000"/>
          <w:u w:color="000000"/>
        </w:rPr>
        <w:t>, adjusted analysis adjustment for sex, age, BMI, blood pressure category and CD4 cell count</w:t>
      </w:r>
    </w:p>
    <w:p w14:paraId="74D5C5F3" w14:textId="77777777" w:rsidR="003344F7" w:rsidRDefault="00643B6F"/>
    <w:sectPr w:rsidR="003344F7" w:rsidSect="00394B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052"/>
    <w:rsid w:val="00007607"/>
    <w:rsid w:val="00070CCA"/>
    <w:rsid w:val="00091305"/>
    <w:rsid w:val="000939A8"/>
    <w:rsid w:val="000E019B"/>
    <w:rsid w:val="000F4871"/>
    <w:rsid w:val="00107458"/>
    <w:rsid w:val="00122AAB"/>
    <w:rsid w:val="00122AE6"/>
    <w:rsid w:val="00157AB8"/>
    <w:rsid w:val="001A3B32"/>
    <w:rsid w:val="001A6EA1"/>
    <w:rsid w:val="001F513B"/>
    <w:rsid w:val="00201A05"/>
    <w:rsid w:val="002B3760"/>
    <w:rsid w:val="002C2A34"/>
    <w:rsid w:val="00306893"/>
    <w:rsid w:val="00325964"/>
    <w:rsid w:val="00374839"/>
    <w:rsid w:val="003770D4"/>
    <w:rsid w:val="00384198"/>
    <w:rsid w:val="00394B9E"/>
    <w:rsid w:val="00437C8A"/>
    <w:rsid w:val="00463E9C"/>
    <w:rsid w:val="004672E8"/>
    <w:rsid w:val="00476944"/>
    <w:rsid w:val="0052282A"/>
    <w:rsid w:val="00546A23"/>
    <w:rsid w:val="00557B8D"/>
    <w:rsid w:val="005747FE"/>
    <w:rsid w:val="005813C8"/>
    <w:rsid w:val="0058531F"/>
    <w:rsid w:val="005A0A5A"/>
    <w:rsid w:val="005D68BE"/>
    <w:rsid w:val="00600CBF"/>
    <w:rsid w:val="006151C3"/>
    <w:rsid w:val="00643B6F"/>
    <w:rsid w:val="006A2C35"/>
    <w:rsid w:val="006C566B"/>
    <w:rsid w:val="006D476D"/>
    <w:rsid w:val="006D7734"/>
    <w:rsid w:val="006F65A2"/>
    <w:rsid w:val="00707FD8"/>
    <w:rsid w:val="00766583"/>
    <w:rsid w:val="007F0176"/>
    <w:rsid w:val="00803801"/>
    <w:rsid w:val="008A6A62"/>
    <w:rsid w:val="008D383A"/>
    <w:rsid w:val="0099170F"/>
    <w:rsid w:val="00996C56"/>
    <w:rsid w:val="009B392E"/>
    <w:rsid w:val="009F2EDC"/>
    <w:rsid w:val="00A11E25"/>
    <w:rsid w:val="00A52A5C"/>
    <w:rsid w:val="00A90D6D"/>
    <w:rsid w:val="00AD1B4A"/>
    <w:rsid w:val="00AF5210"/>
    <w:rsid w:val="00B91759"/>
    <w:rsid w:val="00B9655F"/>
    <w:rsid w:val="00BB0753"/>
    <w:rsid w:val="00BB2A6E"/>
    <w:rsid w:val="00C42B5A"/>
    <w:rsid w:val="00CB73B5"/>
    <w:rsid w:val="00D360C6"/>
    <w:rsid w:val="00E525C8"/>
    <w:rsid w:val="00EB1EB8"/>
    <w:rsid w:val="00EB250A"/>
    <w:rsid w:val="00EB66D7"/>
    <w:rsid w:val="00EC6402"/>
    <w:rsid w:val="00EC7FD7"/>
    <w:rsid w:val="00EF4380"/>
    <w:rsid w:val="00F20052"/>
    <w:rsid w:val="00F23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6959D"/>
  <w15:chartTrackingRefBased/>
  <w15:docId w15:val="{B6B9FF69-A2BE-284F-AB56-40F15EB4A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005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F2005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de-DE" w:eastAsia="en-US"/>
    </w:rPr>
  </w:style>
  <w:style w:type="character" w:customStyle="1" w:styleId="BodyChar">
    <w:name w:val="Body Char"/>
    <w:basedOn w:val="DefaultParagraphFont"/>
    <w:link w:val="Body"/>
    <w:rsid w:val="00F20052"/>
    <w:rPr>
      <w:rFonts w:ascii="Calibri" w:eastAsia="Calibri" w:hAnsi="Calibri" w:cs="Calibri"/>
      <w:color w:val="000000"/>
      <w:u w:color="000000"/>
      <w:bdr w:val="nil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y, Jake@CDPH</dc:creator>
  <cp:keywords/>
  <dc:description/>
  <cp:lastModifiedBy>Pry, Jake@CDPH</cp:lastModifiedBy>
  <cp:revision>3</cp:revision>
  <dcterms:created xsi:type="dcterms:W3CDTF">2022-01-13T04:01:00Z</dcterms:created>
  <dcterms:modified xsi:type="dcterms:W3CDTF">2022-01-13T04:44:00Z</dcterms:modified>
</cp:coreProperties>
</file>